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AE2" w:rsidRPr="00417724" w:rsidRDefault="00414AE2" w:rsidP="00414AE2">
      <w:pPr>
        <w:spacing w:line="480" w:lineRule="auto"/>
      </w:pPr>
      <w:r w:rsidRPr="00417724">
        <w:rPr>
          <w:lang w:val="en-US"/>
        </w:rPr>
        <w:t xml:space="preserve">Table S2: AUC Values and jackknife measure of variable importance for GEO, ENV, and GEO-ENV models for both phototrophs and </w:t>
      </w:r>
      <w:proofErr w:type="spellStart"/>
      <w:r w:rsidRPr="00417724">
        <w:rPr>
          <w:lang w:val="en-US"/>
        </w:rPr>
        <w:t>heterotrophs</w:t>
      </w:r>
      <w:proofErr w:type="spellEnd"/>
      <w:r w:rsidRPr="00417724">
        <w:rPr>
          <w:lang w:val="en-US"/>
        </w:rPr>
        <w:t>.</w:t>
      </w:r>
    </w:p>
    <w:tbl>
      <w:tblPr>
        <w:tblpPr w:leftFromText="180" w:rightFromText="180" w:vertAnchor="text" w:horzAnchor="margin" w:tblpXSpec="center" w:tblpY="-415"/>
        <w:tblW w:w="10569" w:type="dxa"/>
        <w:tblLook w:val="04A0"/>
      </w:tblPr>
      <w:tblGrid>
        <w:gridCol w:w="3120"/>
        <w:gridCol w:w="1275"/>
        <w:gridCol w:w="1177"/>
        <w:gridCol w:w="1211"/>
        <w:gridCol w:w="1276"/>
        <w:gridCol w:w="1255"/>
        <w:gridCol w:w="1255"/>
      </w:tblGrid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Default="00414AE2" w:rsidP="003C7E2E">
            <w:pPr>
              <w:rPr>
                <w:rFonts w:ascii="Arial" w:hAnsi="Arial"/>
                <w:lang w:val="en-US"/>
              </w:rPr>
            </w:pPr>
          </w:p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hototroph GE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hototroph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hototroph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EO-E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eterotroph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GE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eterotroph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eterotroph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EO-ENV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aining AU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6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86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est AU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8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7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est G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4.7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th Percentile Logistic Thresh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6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4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453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st Presence Thresh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UC for each varia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377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0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387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6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4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443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Rugos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0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832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Zon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8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1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88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Chlorophyll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3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8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805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Chlorophyll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8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Cloud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8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87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Nitrate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8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555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AR M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7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1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192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AR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8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736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5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3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372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hosphate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0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32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M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0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09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8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03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9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429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Var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7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8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6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695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Jackknife</w:t>
            </w:r>
            <w:proofErr w:type="spellEnd"/>
            <w:r w:rsidRPr="004212D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of variable import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0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7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78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7587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Rugos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76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7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43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693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77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9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39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416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Zon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1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6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5757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Chlorophyll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3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75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1291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Chlorophyll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6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69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381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Cloud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3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41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463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Nitrate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24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2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1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24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AR M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1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38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028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AR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-0.10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-0.0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95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-0.22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-0.2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23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7505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Phosphate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23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2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02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3939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M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3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3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39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8422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0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6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7851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1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5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1.78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105</w:t>
            </w:r>
          </w:p>
        </w:tc>
      </w:tr>
      <w:tr w:rsidR="00414AE2" w:rsidRPr="004212D6" w:rsidTr="003C7E2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SST Var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9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2.10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E2" w:rsidRPr="004212D6" w:rsidRDefault="00414AE2" w:rsidP="003C7E2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212D6">
              <w:rPr>
                <w:rFonts w:ascii="Calibri" w:hAnsi="Calibri"/>
                <w:color w:val="000000"/>
                <w:sz w:val="20"/>
                <w:szCs w:val="20"/>
              </w:rPr>
              <w:t>0.4036</w:t>
            </w:r>
          </w:p>
        </w:tc>
      </w:tr>
    </w:tbl>
    <w:p w:rsidR="00414AE2" w:rsidRDefault="00414AE2" w:rsidP="00414AE2"/>
    <w:p w:rsidR="00433361" w:rsidRDefault="00433361"/>
    <w:sectPr w:rsidR="00433361" w:rsidSect="00115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414AE2"/>
    <w:rsid w:val="00414AE2"/>
    <w:rsid w:val="004333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8</Characters>
  <Application>Microsoft Office Word</Application>
  <DocSecurity>0</DocSecurity>
  <Lines>14</Lines>
  <Paragraphs>3</Paragraphs>
  <ScaleCrop>false</ScaleCrop>
  <Company>JCU</Company>
  <LinksUpToDate>false</LinksUpToDate>
  <CharactersWithSpaces>1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171200</dc:creator>
  <cp:keywords/>
  <dc:description/>
  <cp:lastModifiedBy>jc171200</cp:lastModifiedBy>
  <cp:revision>1</cp:revision>
  <dcterms:created xsi:type="dcterms:W3CDTF">2012-10-02T02:33:00Z</dcterms:created>
  <dcterms:modified xsi:type="dcterms:W3CDTF">2012-10-02T02:34:00Z</dcterms:modified>
</cp:coreProperties>
</file>